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4A6F8" w14:textId="77777777" w:rsidR="00AF7FA8" w:rsidRPr="00F417BB" w:rsidRDefault="00AF7FA8" w:rsidP="00840115">
      <w:pPr>
        <w:pStyle w:val="Kop1"/>
        <w:spacing w:line="480" w:lineRule="auto"/>
      </w:pPr>
      <w:r w:rsidRPr="00F417BB">
        <w:t>Supplementary Appendix 1: Questionnaire</w:t>
      </w:r>
    </w:p>
    <w:p w14:paraId="2D5F9D5A" w14:textId="77777777" w:rsidR="00AF7FA8" w:rsidRPr="00F417BB" w:rsidRDefault="00AF7FA8" w:rsidP="00840115">
      <w:pPr>
        <w:pStyle w:val="Lijstalinea"/>
        <w:numPr>
          <w:ilvl w:val="0"/>
          <w:numId w:val="1"/>
        </w:numPr>
        <w:spacing w:line="480" w:lineRule="auto"/>
      </w:pPr>
      <w:r w:rsidRPr="00F417BB">
        <w:t>What is your gender? (Multiple</w:t>
      </w:r>
      <w:r>
        <w:t xml:space="preserve"> </w:t>
      </w:r>
      <w:r w:rsidRPr="00F417BB">
        <w:t>choice: male, female)</w:t>
      </w:r>
    </w:p>
    <w:p w14:paraId="48245259" w14:textId="77777777" w:rsidR="00AF7FA8" w:rsidRPr="00F417BB" w:rsidRDefault="00AF7FA8" w:rsidP="00840115">
      <w:pPr>
        <w:pStyle w:val="Lijstalinea"/>
        <w:numPr>
          <w:ilvl w:val="0"/>
          <w:numId w:val="1"/>
        </w:numPr>
        <w:spacing w:line="480" w:lineRule="auto"/>
      </w:pPr>
      <w:r w:rsidRPr="00F417BB">
        <w:t>What is your age? (Open-ended question)</w:t>
      </w:r>
    </w:p>
    <w:p w14:paraId="3477F334" w14:textId="77777777" w:rsidR="00AF7FA8" w:rsidRPr="00F417BB" w:rsidRDefault="00AF7FA8" w:rsidP="00840115">
      <w:pPr>
        <w:pStyle w:val="Lijstalinea"/>
        <w:numPr>
          <w:ilvl w:val="0"/>
          <w:numId w:val="1"/>
        </w:numPr>
        <w:spacing w:line="480" w:lineRule="auto"/>
      </w:pPr>
      <w:r w:rsidRPr="000D6600">
        <w:rPr>
          <w:rFonts w:eastAsia="Times New Roman" w:cs="Times New Roman"/>
          <w:color w:val="0E101A"/>
          <w:szCs w:val="24"/>
          <w:lang w:eastAsia="nl-NL"/>
        </w:rPr>
        <w:t xml:space="preserve">How many times did you share </w:t>
      </w:r>
      <w:r>
        <w:rPr>
          <w:rFonts w:eastAsia="Times New Roman" w:cs="Times New Roman"/>
          <w:color w:val="0E101A"/>
          <w:szCs w:val="24"/>
          <w:lang w:eastAsia="nl-NL"/>
        </w:rPr>
        <w:t>your</w:t>
      </w:r>
      <w:r w:rsidRPr="000D6600">
        <w:rPr>
          <w:rFonts w:eastAsia="Times New Roman" w:cs="Times New Roman"/>
          <w:color w:val="0E101A"/>
          <w:szCs w:val="24"/>
          <w:lang w:eastAsia="nl-NL"/>
        </w:rPr>
        <w:t xml:space="preserve"> workplace experience</w:t>
      </w:r>
      <w:r>
        <w:rPr>
          <w:rFonts w:eastAsia="Times New Roman" w:cs="Times New Roman"/>
          <w:color w:val="0E101A"/>
          <w:szCs w:val="24"/>
          <w:lang w:eastAsia="nl-NL"/>
        </w:rPr>
        <w:t>s</w:t>
      </w:r>
      <w:r w:rsidRPr="000D6600">
        <w:rPr>
          <w:rFonts w:eastAsia="Times New Roman" w:cs="Times New Roman"/>
          <w:color w:val="0E101A"/>
          <w:szCs w:val="24"/>
          <w:lang w:eastAsia="nl-NL"/>
        </w:rPr>
        <w:t xml:space="preserve"> during the small group sessions? </w:t>
      </w:r>
      <w:r w:rsidRPr="00F417BB">
        <w:t>(Multiple choice: 0, 1, 2, 3, 4, more than four times)</w:t>
      </w:r>
    </w:p>
    <w:p w14:paraId="78B9E7AE" w14:textId="77777777" w:rsidR="00AF7FA8" w:rsidRPr="00F417BB" w:rsidRDefault="00AF7FA8" w:rsidP="00840115">
      <w:pPr>
        <w:pStyle w:val="Lijstalinea"/>
        <w:numPr>
          <w:ilvl w:val="0"/>
          <w:numId w:val="1"/>
        </w:numPr>
        <w:spacing w:line="480" w:lineRule="auto"/>
      </w:pPr>
      <w:r w:rsidRPr="000D6600">
        <w:rPr>
          <w:rFonts w:eastAsia="Times New Roman" w:cs="Times New Roman"/>
          <w:color w:val="0E101A"/>
          <w:szCs w:val="24"/>
          <w:lang w:eastAsia="nl-NL"/>
        </w:rPr>
        <w:t>Please describe concisely any workplace experiences you shared</w:t>
      </w:r>
      <w:r>
        <w:rPr>
          <w:rFonts w:eastAsia="Times New Roman" w:cs="Times New Roman"/>
          <w:color w:val="0E101A"/>
          <w:szCs w:val="24"/>
          <w:lang w:eastAsia="nl-NL"/>
        </w:rPr>
        <w:t>.</w:t>
      </w:r>
      <w:r w:rsidRPr="000D6600">
        <w:rPr>
          <w:rFonts w:eastAsia="Times New Roman" w:cs="Times New Roman"/>
          <w:color w:val="0E101A"/>
          <w:szCs w:val="24"/>
          <w:lang w:eastAsia="nl-NL"/>
        </w:rPr>
        <w:t xml:space="preserve"> </w:t>
      </w:r>
      <w:r w:rsidRPr="00F417BB">
        <w:t>(Open-ended question)</w:t>
      </w:r>
    </w:p>
    <w:p w14:paraId="0EF9FD98" w14:textId="5BC14329" w:rsidR="00AF7FA8" w:rsidRPr="00F417BB" w:rsidRDefault="00AF7FA8" w:rsidP="00840115">
      <w:pPr>
        <w:pStyle w:val="Lijstalinea"/>
        <w:numPr>
          <w:ilvl w:val="0"/>
          <w:numId w:val="1"/>
        </w:numPr>
        <w:spacing w:line="480" w:lineRule="auto"/>
      </w:pPr>
      <w:bookmarkStart w:id="0" w:name="_Hlk128383279"/>
      <w:r w:rsidRPr="000D6600">
        <w:t xml:space="preserve">What </w:t>
      </w:r>
      <w:r>
        <w:t>is</w:t>
      </w:r>
      <w:r w:rsidRPr="000D6600">
        <w:t xml:space="preserve"> the most important learning </w:t>
      </w:r>
      <w:r>
        <w:t>gain</w:t>
      </w:r>
      <w:r w:rsidRPr="000D6600">
        <w:t xml:space="preserve"> you have taken from sharing </w:t>
      </w:r>
      <w:r w:rsidRPr="00AF7FA8">
        <w:t>your own or a peer's work</w:t>
      </w:r>
      <w:r>
        <w:t>place</w:t>
      </w:r>
      <w:r w:rsidRPr="00AF7FA8">
        <w:t xml:space="preserve"> experience</w:t>
      </w:r>
      <w:r w:rsidRPr="00F417BB">
        <w:t xml:space="preserve">? </w:t>
      </w:r>
      <w:bookmarkEnd w:id="0"/>
      <w:r w:rsidRPr="00F417BB">
        <w:t>(Open-ended question)</w:t>
      </w:r>
    </w:p>
    <w:p w14:paraId="27825B9B" w14:textId="47E65C2F" w:rsidR="00AF7FA8" w:rsidRPr="00F417BB" w:rsidRDefault="00AF7FA8" w:rsidP="00840115">
      <w:pPr>
        <w:pStyle w:val="Lijstalinea"/>
        <w:numPr>
          <w:ilvl w:val="0"/>
          <w:numId w:val="1"/>
        </w:numPr>
        <w:spacing w:line="480" w:lineRule="auto"/>
      </w:pPr>
      <w:r w:rsidRPr="00F417BB">
        <w:t xml:space="preserve">Does your most important learning </w:t>
      </w:r>
      <w:r>
        <w:t>gain</w:t>
      </w:r>
      <w:r w:rsidRPr="00F417BB">
        <w:t xml:space="preserve"> relate to your own workplace experience, the workplace experience of a fellow student</w:t>
      </w:r>
      <w:r>
        <w:t>,</w:t>
      </w:r>
      <w:r w:rsidRPr="00F417BB">
        <w:t xml:space="preserve"> or both? (Multiple-choice: own, peer, both)</w:t>
      </w:r>
    </w:p>
    <w:p w14:paraId="4F01034D" w14:textId="77777777" w:rsidR="00AF7FA8" w:rsidRPr="00F417BB" w:rsidRDefault="00AF7FA8" w:rsidP="00840115">
      <w:pPr>
        <w:pStyle w:val="Lijstalinea"/>
        <w:numPr>
          <w:ilvl w:val="0"/>
          <w:numId w:val="1"/>
        </w:numPr>
        <w:spacing w:line="480" w:lineRule="auto"/>
      </w:pPr>
      <w:r w:rsidRPr="00F417BB">
        <w:t>Can you indicate to what extent the following statements</w:t>
      </w:r>
      <w:r>
        <w:t xml:space="preserve"> apply to you</w:t>
      </w:r>
      <w:r w:rsidRPr="00F417BB">
        <w:t>? (Five-point Likert scale: strongly agree – agree – neither agree nor disagree – disagree – strongly disagree)</w:t>
      </w:r>
    </w:p>
    <w:p w14:paraId="74E89170" w14:textId="5769DC69" w:rsidR="00AF7FA8" w:rsidRDefault="00AF7FA8" w:rsidP="00840115">
      <w:pPr>
        <w:pStyle w:val="Lijstalinea"/>
        <w:numPr>
          <w:ilvl w:val="1"/>
          <w:numId w:val="1"/>
        </w:numPr>
        <w:spacing w:line="480" w:lineRule="auto"/>
      </w:pPr>
      <w:r w:rsidRPr="00F417BB">
        <w:t>I felt safe sharing workplace experiences.</w:t>
      </w:r>
    </w:p>
    <w:p w14:paraId="13398F53" w14:textId="5011C7D3" w:rsidR="00CB1878" w:rsidRPr="00F417BB" w:rsidRDefault="00CB1878" w:rsidP="00840115">
      <w:pPr>
        <w:pStyle w:val="Lijstalinea"/>
        <w:numPr>
          <w:ilvl w:val="1"/>
          <w:numId w:val="1"/>
        </w:numPr>
        <w:spacing w:line="480" w:lineRule="auto"/>
      </w:pPr>
      <w:r w:rsidRPr="00F417BB">
        <w:t>Sharing workplace experiences is essential right now in my training.</w:t>
      </w:r>
    </w:p>
    <w:p w14:paraId="1920682E" w14:textId="77777777" w:rsidR="00AF7FA8" w:rsidRPr="00F417BB" w:rsidRDefault="00AF7FA8" w:rsidP="00840115">
      <w:pPr>
        <w:pStyle w:val="Lijstalinea"/>
        <w:numPr>
          <w:ilvl w:val="1"/>
          <w:numId w:val="1"/>
        </w:numPr>
        <w:spacing w:line="480" w:lineRule="auto"/>
      </w:pPr>
      <w:r w:rsidRPr="00F417BB">
        <w:t>Sharing workplace experiences is essential to my development as a physician.</w:t>
      </w:r>
    </w:p>
    <w:p w14:paraId="04C95551" w14:textId="5D46FCF3" w:rsidR="00AF7FA8" w:rsidRPr="001F3154" w:rsidRDefault="00AF7FA8" w:rsidP="00840115">
      <w:pPr>
        <w:pStyle w:val="Lijstalinea"/>
        <w:numPr>
          <w:ilvl w:val="1"/>
          <w:numId w:val="1"/>
        </w:numPr>
        <w:spacing w:line="480" w:lineRule="auto"/>
      </w:pPr>
      <w:r w:rsidRPr="00F417BB">
        <w:t>After discussing workplace experience</w:t>
      </w:r>
      <w:r>
        <w:t>s</w:t>
      </w:r>
      <w:r w:rsidRPr="00F417BB">
        <w:t xml:space="preserve"> (my own or </w:t>
      </w:r>
      <w:r>
        <w:t xml:space="preserve">that of </w:t>
      </w:r>
      <w:r w:rsidRPr="00F417BB">
        <w:t>a peer), I felt more skilled</w:t>
      </w:r>
      <w:r>
        <w:t xml:space="preserve"> the next time I encountered a</w:t>
      </w:r>
      <w:r w:rsidRPr="00F417BB">
        <w:t xml:space="preserve"> similar situation.</w:t>
      </w:r>
    </w:p>
    <w:sectPr w:rsidR="00AF7FA8" w:rsidRPr="001F3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97C44"/>
    <w:multiLevelType w:val="hybridMultilevel"/>
    <w:tmpl w:val="73CAAC3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52612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7A"/>
    <w:rsid w:val="000B28A1"/>
    <w:rsid w:val="001F3154"/>
    <w:rsid w:val="00425DAA"/>
    <w:rsid w:val="004B7362"/>
    <w:rsid w:val="006B6A6C"/>
    <w:rsid w:val="007E11CF"/>
    <w:rsid w:val="00840115"/>
    <w:rsid w:val="009835F9"/>
    <w:rsid w:val="00AF7FA8"/>
    <w:rsid w:val="00B409FB"/>
    <w:rsid w:val="00CB1878"/>
    <w:rsid w:val="00D1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642C3"/>
  <w15:chartTrackingRefBased/>
  <w15:docId w15:val="{87604C7C-9931-4078-84AC-0C23F3B54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7FA8"/>
    <w:pPr>
      <w:spacing w:after="200" w:line="276" w:lineRule="auto"/>
    </w:pPr>
    <w:rPr>
      <w:rFonts w:ascii="Times New Roman" w:hAnsi="Times New Roman"/>
      <w:sz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F7FA8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F7FA8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Lijstalinea">
    <w:name w:val="List Paragraph"/>
    <w:basedOn w:val="Standaard"/>
    <w:link w:val="LijstalineaChar"/>
    <w:uiPriority w:val="34"/>
    <w:qFormat/>
    <w:rsid w:val="00AF7FA8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AF7FA8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2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nga, C.W. (PHEG)</dc:creator>
  <cp:keywords/>
  <dc:description/>
  <cp:lastModifiedBy>Walinga, C.W. (PHEG)</cp:lastModifiedBy>
  <cp:revision>3</cp:revision>
  <dcterms:created xsi:type="dcterms:W3CDTF">2023-05-26T07:21:00Z</dcterms:created>
  <dcterms:modified xsi:type="dcterms:W3CDTF">2023-05-2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520068-2a99-4c09-bc5d-01c173b77931</vt:lpwstr>
  </property>
</Properties>
</file>